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S6. Predicted activities of BTDs composed of 22 natural amino acids by excluding the 48 training samples using the QSAR </w:t>
      </w:r>
      <w:r>
        <w:rPr/>
        <w:t>model of BTD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2739"/>
        <w:gridCol w:w="3592"/>
      </w:tblGrid>
      <w:tr>
        <w:trPr>
          <w:trHeight w:val="300" w:hRule="atLeast"/>
        </w:trPr>
        <w:tc>
          <w:tcPr>
            <w:tcW w:w="27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27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ptide</w:t>
            </w:r>
          </w:p>
        </w:tc>
        <w:tc>
          <w:tcPr>
            <w:tcW w:w="35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redicted pT</w:t>
            </w:r>
          </w:p>
        </w:tc>
      </w:tr>
      <w:tr>
        <w:trPr>
          <w:trHeight w:val="300" w:hRule="atLeast"/>
        </w:trPr>
        <w:tc>
          <w:tcPr>
            <w:tcW w:w="27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7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W</w:t>
            </w:r>
          </w:p>
        </w:tc>
        <w:tc>
          <w:tcPr>
            <w:tcW w:w="35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4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3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0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9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7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4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4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4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2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1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1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9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0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0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6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4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4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1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1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0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9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9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6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5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5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4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2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2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2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1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0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0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0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8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1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9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7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6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6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5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5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5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4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4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3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3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2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1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0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9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7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6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5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4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2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2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1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8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8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8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7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7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7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7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6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5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5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3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3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7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5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5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4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3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3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3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2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0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0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0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5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4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4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3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1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1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0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0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9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9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8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8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8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7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7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7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6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6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6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5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5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5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3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3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1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1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1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9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8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8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8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7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6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3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3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3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3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2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2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2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1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1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1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9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9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9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8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8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8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8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7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6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6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4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4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2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2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1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1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1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7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7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7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7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7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5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5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5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2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2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1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9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8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8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R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5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5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5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4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4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3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2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1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1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8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8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7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7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7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7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7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7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5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5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5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5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5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4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4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3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2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2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1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F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0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9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9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9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8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8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6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6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5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5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4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4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1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9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8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8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L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8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8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7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6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6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5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5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5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5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3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3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2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2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0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0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0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0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0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8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8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8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6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1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Y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1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0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K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8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8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7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6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6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4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4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2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2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8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4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2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2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V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1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1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0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9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9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9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8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8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8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7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6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6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6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6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5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5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3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3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2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2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2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2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1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15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9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7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0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56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4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4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8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9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3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4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2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1</w:t>
            </w:r>
          </w:p>
        </w:tc>
      </w:tr>
      <w:tr>
        <w:trPr>
          <w:trHeight w:val="300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1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7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7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9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1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0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8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5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1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Q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9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8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5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8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5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3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0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4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4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3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6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2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0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3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4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9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0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4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4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0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4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7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0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9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5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9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G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0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N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7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0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9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9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09</w:t>
            </w:r>
          </w:p>
        </w:tc>
      </w:tr>
      <w:tr>
        <w:trPr>
          <w:trHeight w:val="285" w:hRule="atLeast"/>
        </w:trPr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S</w:t>
            </w:r>
          </w:p>
        </w:tc>
        <w:tc>
          <w:tcPr>
            <w:tcW w:w="35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5</w:t>
            </w:r>
          </w:p>
        </w:tc>
      </w:tr>
      <w:tr>
        <w:trPr>
          <w:trHeight w:val="285" w:hRule="atLeast"/>
        </w:trPr>
        <w:tc>
          <w:tcPr>
            <w:tcW w:w="2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6</w:t>
            </w:r>
          </w:p>
        </w:tc>
        <w:tc>
          <w:tcPr>
            <w:tcW w:w="2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35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2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25:00Z</dcterms:created>
  <dc:creator>gzliang</dc:creator>
  <dc:description/>
  <cp:keywords/>
  <dc:language>en-US</dc:language>
  <cp:lastModifiedBy>gzliang</cp:lastModifiedBy>
  <dcterms:modified xsi:type="dcterms:W3CDTF">2013-06-11T17:06:00Z</dcterms:modified>
  <cp:revision>10</cp:revision>
  <dc:subject/>
  <dc:title>Table S2 Sequences of BTDs with observed and predicted activity</dc:title>
</cp:coreProperties>
</file>